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30" w:type="dxa"/>
        <w:jc w:val="left"/>
        <w:tblInd w:w="-1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140"/>
        <w:gridCol w:w="1720"/>
        <w:gridCol w:w="2190"/>
      </w:tblGrid>
      <w:tr>
        <w:trPr>
          <w:trHeight w:val="330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T-PCR assay ID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T-PCR assay ID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53120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C3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48075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4383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52928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71132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70025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96054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K3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77725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77190_s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4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32683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355782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BRK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22159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AL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83013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K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83740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C32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04129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T2B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908805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7476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996734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X2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69993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MJD2C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325678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69972_s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95814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32352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MT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14355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F3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31069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per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363558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JB4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99826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R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9233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x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80269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53349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29610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C5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01278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T2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8315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602163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BLES2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92775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QO1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8547_m1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168761_m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360"/>
        <w:ind w:left="-1080" w:right="-180" w:hanging="0"/>
        <w:jc w:val="both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footerReference w:type="default" r:id="rId2"/>
      <w:type w:val="nextPage"/>
      <w:pgSz w:w="11906" w:h="16838"/>
      <w:pgMar w:left="2693" w:right="1646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IIEJEE+TimesNewRomanPS">
    <w:altName w:val="Times New Roman PS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IIEJEE+TimesNewRomanPS;Times New Roman PS" w:hAnsi="IIEJEE+TimesNewRomanPS;Times New Roman PS" w:cs="IIEJEE+TimesNewRomanPS;Times New Roman P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19:00Z</dcterms:created>
  <dc:creator>  </dc:creator>
  <dc:description/>
  <cp:keywords/>
  <dc:language>en-US</dc:language>
  <cp:lastModifiedBy>hhamouchene</cp:lastModifiedBy>
  <cp:lastPrinted>2011-02-08T13:18:00Z</cp:lastPrinted>
  <dcterms:modified xsi:type="dcterms:W3CDTF">2011-06-21T10:19:00Z</dcterms:modified>
  <cp:revision>2</cp:revision>
  <dc:subject/>
  <dc:title>Figures</dc:title>
</cp:coreProperties>
</file>